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text" w:horzAnchor="margin" w:tblpY="278"/>
        <w:tblW w:w="1463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10"/>
        <w:gridCol w:w="791"/>
        <w:gridCol w:w="955"/>
        <w:gridCol w:w="321"/>
        <w:gridCol w:w="1595"/>
        <w:gridCol w:w="1344"/>
        <w:gridCol w:w="238"/>
        <w:gridCol w:w="1427"/>
        <w:gridCol w:w="1275"/>
        <w:gridCol w:w="1701"/>
        <w:gridCol w:w="1418"/>
        <w:gridCol w:w="1559"/>
        <w:gridCol w:w="1090"/>
        <w:gridCol w:w="9"/>
      </w:tblGrid>
      <w:tr w:rsidR="0063649F" w:rsidRPr="0088276E" w14:paraId="07C81DC7" w14:textId="77777777" w:rsidTr="0063649F">
        <w:trPr>
          <w:gridAfter w:val="1"/>
          <w:wAfter w:w="9" w:type="dxa"/>
          <w:trHeight w:val="275"/>
        </w:trPr>
        <w:tc>
          <w:tcPr>
            <w:tcW w:w="9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F6DA71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ID</w:t>
            </w:r>
          </w:p>
        </w:tc>
        <w:tc>
          <w:tcPr>
            <w:tcW w:w="174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1126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Demographic data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CA1F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</w:p>
        </w:tc>
        <w:tc>
          <w:tcPr>
            <w:tcW w:w="1164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F17F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Serological methods</w:t>
            </w:r>
          </w:p>
        </w:tc>
      </w:tr>
      <w:tr w:rsidR="0063649F" w:rsidRPr="0088276E" w14:paraId="127EA375" w14:textId="77777777" w:rsidTr="0063649F">
        <w:trPr>
          <w:trHeight w:val="319"/>
        </w:trPr>
        <w:tc>
          <w:tcPr>
            <w:tcW w:w="9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2B1F1B" w14:textId="77777777" w:rsidR="0063649F" w:rsidRPr="0088276E" w:rsidRDefault="0063649F" w:rsidP="0063649F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74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5110C" w14:textId="77777777" w:rsidR="0063649F" w:rsidRPr="0088276E" w:rsidRDefault="0063649F" w:rsidP="0063649F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027BC2B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</w:p>
        </w:tc>
        <w:tc>
          <w:tcPr>
            <w:tcW w:w="293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0E9B9A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Conventional serology- ELIS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18406F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</w:p>
        </w:tc>
        <w:tc>
          <w:tcPr>
            <w:tcW w:w="847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0C5DF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Non-conventional serology– Chagas-Flow ATE</w:t>
            </w:r>
          </w:p>
        </w:tc>
      </w:tr>
      <w:tr w:rsidR="0063649F" w:rsidRPr="0088276E" w14:paraId="48DC91DE" w14:textId="77777777" w:rsidTr="0063649F">
        <w:trPr>
          <w:trHeight w:val="229"/>
        </w:trPr>
        <w:tc>
          <w:tcPr>
            <w:tcW w:w="9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5177B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</w:p>
        </w:tc>
        <w:tc>
          <w:tcPr>
            <w:tcW w:w="7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9F0B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Sex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4320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Age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6D414F4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</w:p>
        </w:tc>
        <w:tc>
          <w:tcPr>
            <w:tcW w:w="293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B2AD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EF832A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B3C4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Amastigot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552C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proofErr w:type="spellStart"/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Trypomastigote</w:t>
            </w:r>
            <w:proofErr w:type="spellEnd"/>
          </w:p>
        </w:tc>
        <w:tc>
          <w:tcPr>
            <w:tcW w:w="26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673F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proofErr w:type="spellStart"/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Epimastigote</w:t>
            </w:r>
            <w:proofErr w:type="spellEnd"/>
          </w:p>
        </w:tc>
      </w:tr>
      <w:tr w:rsidR="0063649F" w:rsidRPr="0088276E" w14:paraId="0F520583" w14:textId="77777777" w:rsidTr="0063649F">
        <w:trPr>
          <w:trHeight w:val="274"/>
        </w:trPr>
        <w:tc>
          <w:tcPr>
            <w:tcW w:w="9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4CD23" w14:textId="77777777" w:rsidR="0063649F" w:rsidRPr="0088276E" w:rsidRDefault="0063649F" w:rsidP="0063649F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7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E893D" w14:textId="77777777" w:rsidR="0063649F" w:rsidRPr="0088276E" w:rsidRDefault="0063649F" w:rsidP="0063649F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9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3B49D" w14:textId="77777777" w:rsidR="0063649F" w:rsidRPr="0088276E" w:rsidRDefault="0063649F" w:rsidP="0063649F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05E4C18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03CD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Cut-off (0.317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BE3A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Anti-</w:t>
            </w:r>
            <w:r w:rsidRPr="0088276E">
              <w:rPr>
                <w:rFonts w:ascii="Times New Roman" w:eastAsia="Calibri" w:hAnsi="Times New Roman"/>
                <w:b/>
                <w:bCs/>
                <w:i/>
                <w:lang w:val="en-US"/>
              </w:rPr>
              <w:t xml:space="preserve">T. </w:t>
            </w:r>
            <w:proofErr w:type="spellStart"/>
            <w:r w:rsidRPr="0088276E">
              <w:rPr>
                <w:rFonts w:ascii="Times New Roman" w:eastAsia="Calibri" w:hAnsi="Times New Roman"/>
                <w:b/>
                <w:bCs/>
                <w:i/>
                <w:lang w:val="en-US"/>
              </w:rPr>
              <w:t>cruz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DA9FAD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94DF7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Cut-off (40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0F597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Anti-AM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A7B2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Cut-off (2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40E3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Anti-TRYP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3306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Cut-off (20%)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484A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Anti-EPI</w:t>
            </w:r>
          </w:p>
        </w:tc>
      </w:tr>
      <w:tr w:rsidR="0063649F" w:rsidRPr="0088276E" w14:paraId="786A435F" w14:textId="77777777" w:rsidTr="0063649F"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8AA3C5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447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5D8E57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M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CE6D6C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C94E2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BC8162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356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6074DF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467DC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85429F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25.4 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FDAA71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2483C2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26.9 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8394DA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9641E0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39.1 %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0E1258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</w:tr>
      <w:tr w:rsidR="0063649F" w:rsidRPr="0088276E" w14:paraId="3C136745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799B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5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09AE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99A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6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29CE907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7E59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EAD17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2C314D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41D07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A7EF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5B96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5641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D22B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8A87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*</w:t>
            </w:r>
          </w:p>
        </w:tc>
      </w:tr>
      <w:tr w:rsidR="0063649F" w:rsidRPr="0088276E" w14:paraId="43349C84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F6DA8F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7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CF70E7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CF2370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6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350A6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4DD517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33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98AE43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63308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84AB88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8.6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59650C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2A51F6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13.1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3B1C49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5CF0A4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74.9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2CB101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</w:tr>
      <w:tr w:rsidR="0063649F" w:rsidRPr="0088276E" w14:paraId="2B499C8F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5583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0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5DB7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0775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4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4C1FE12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E9CF7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2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8A83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E4A22D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687C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2.6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41E6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E72D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2.7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76DE7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016A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3.0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2C9E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</w:tr>
      <w:tr w:rsidR="0063649F" w:rsidRPr="0088276E" w14:paraId="5ED440C1" w14:textId="77777777" w:rsidTr="0063649F">
        <w:trPr>
          <w:trHeight w:val="163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207DF6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0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312813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7F49637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33976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F43C83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27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665E87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93CD1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73087A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3.43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BD0316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D036D2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10.7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77EF78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CEB2D7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7.6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53C213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</w:tr>
      <w:tr w:rsidR="0063649F" w:rsidRPr="0088276E" w14:paraId="1FCCD12C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5284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0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6B81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0CF6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5050763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4A5E7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35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D5B0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5CAA3D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B553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7.4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0824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2EE8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7.5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694B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486E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6.3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9068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</w:tr>
      <w:tr w:rsidR="0063649F" w:rsidRPr="0088276E" w14:paraId="1FD18109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F81543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0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F8768B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8C80B1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5D710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4C5076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28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5BAFFA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EF34D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0CBD1C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2.51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63BDB3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155CCF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10.0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3A4C1A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2A5584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7.6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C38F31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</w:tr>
      <w:tr w:rsidR="0063649F" w:rsidRPr="0088276E" w14:paraId="3720976C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FF00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0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88B3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0D5A7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46D1557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7879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26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8DCB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528D2F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2304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2.21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24EB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263D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3.3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C68F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3F1B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3.84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C205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</w:tr>
      <w:tr w:rsidR="0063649F" w:rsidRPr="0088276E" w14:paraId="41A84108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85DD57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0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2D2F7C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278FE3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BC504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161842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37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517680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FF375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2FB4AF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97.3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D76D1D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25C501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99.2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A78496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3A5F61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92.4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0DE0D1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</w:tr>
      <w:tr w:rsidR="0063649F" w:rsidRPr="0088276E" w14:paraId="21689744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3B36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0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6A56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332D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6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62D10E5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0AD2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28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E65F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8BA773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B710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20.0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D399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8553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15.5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8F6C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F9F7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8.6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4442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</w:tr>
      <w:tr w:rsidR="0063649F" w:rsidRPr="0088276E" w14:paraId="10479577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47FDD8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862450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CFE23B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6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ACC9C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BC55D8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44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DA1476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3DFC7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80B08D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82.7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A6009D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167154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87.7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AA78B2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892FD0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96.3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A022B6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</w:tr>
      <w:tr w:rsidR="0063649F" w:rsidRPr="0088276E" w14:paraId="21B38D8B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DAC8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1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1918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824D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1679DBD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3A67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2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6EC0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4D930C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19F5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3.25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A539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5043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4.8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ECB2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5757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.5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7E9D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</w:tr>
      <w:tr w:rsidR="0063649F" w:rsidRPr="0088276E" w14:paraId="73290537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049C13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1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88581B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4CF230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80877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2D9764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25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B9AAB4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A897F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9DA667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4.25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A99187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E4BE957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.6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143883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6CDAF7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12.9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BD19AB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</w:tr>
      <w:tr w:rsidR="0063649F" w:rsidRPr="0088276E" w14:paraId="058E9284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A0BA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1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E35D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3BAE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756685F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F12B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29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E3EE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7F06CA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50DB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22.6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D326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26C7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41.7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8A23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3272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19.4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154C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</w:tr>
      <w:tr w:rsidR="0063649F" w:rsidRPr="0088276E" w14:paraId="5492841B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997903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1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6848C0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5FC167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6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F7E3F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AF0A4A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2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CE8E65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DA863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35C565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8.36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869C17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C30CFD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9.6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7A27FF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014E3A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20.0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C6F4AB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</w:tr>
      <w:tr w:rsidR="0063649F" w:rsidRPr="0088276E" w14:paraId="2654A3F8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2E50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1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9735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9DD9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14C6CAA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9C04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2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31C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E09CC1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85FE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10.8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42C4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3C0A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9.8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312F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CA74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8.1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A95E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</w:tr>
      <w:tr w:rsidR="0063649F" w:rsidRPr="0088276E" w14:paraId="7F447269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82322A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1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6F55E67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E3340F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4F989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B9D014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24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1465AA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10A76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0F352D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2.83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1BCF68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949F09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3.4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49F5AA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0664A8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8.3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F46194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</w:tr>
      <w:tr w:rsidR="0063649F" w:rsidRPr="0088276E" w14:paraId="5DAB1DCE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61A2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1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56B1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9F1A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5168522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4B51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3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487D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91C952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1F22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33.3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3698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3619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93.4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2BA2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BAF0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74.1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75380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P</w:t>
            </w:r>
          </w:p>
        </w:tc>
      </w:tr>
      <w:tr w:rsidR="0063649F" w:rsidRPr="0088276E" w14:paraId="616B8943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8A34C8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1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BBC28C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C74D0D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7D198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249444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2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FCC674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A1E2D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087E46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3.2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851901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C11B24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6.2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DF1F5A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66B1FF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.9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6B5A44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</w:tr>
      <w:tr w:rsidR="0063649F" w:rsidRPr="0088276E" w14:paraId="38841071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DB0E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1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82E0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BF2C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6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3A6E9E5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CE00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3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B020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ABA653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9ED8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2.71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A7297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AF22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4.1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9BB0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9FAF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5.3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D279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</w:tr>
      <w:tr w:rsidR="0063649F" w:rsidRPr="0088276E" w14:paraId="09DC7E19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D7787F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11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DA791B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08E709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4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828A3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1FDBB7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0.28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E0CDF3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DC939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F17827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2.63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3F5E5C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B7DD4F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4.3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5610737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65E94E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88276E">
              <w:rPr>
                <w:rFonts w:ascii="Times New Roman" w:eastAsia="Calibri" w:hAnsi="Times New Roman"/>
                <w:lang w:val="en-US"/>
              </w:rPr>
              <w:t>7.6 %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5827C0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88276E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</w:tr>
      <w:tr w:rsidR="0063649F" w:rsidRPr="0088276E" w14:paraId="13600B29" w14:textId="77777777" w:rsidTr="0063649F"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E33F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(%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D3F8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A4CE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-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4D1E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51CD3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FB44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75.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4CC2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900B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E13D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9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C46B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1E75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7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5076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-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95AD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70.0</w:t>
            </w:r>
          </w:p>
        </w:tc>
      </w:tr>
    </w:tbl>
    <w:p w14:paraId="282E20DC" w14:textId="1A8C0B8A" w:rsidR="0063649F" w:rsidRPr="0063649F" w:rsidRDefault="0063649F" w:rsidP="0063649F">
      <w:pPr>
        <w:tabs>
          <w:tab w:val="left" w:pos="2988"/>
        </w:tabs>
        <w:spacing w:after="0" w:line="240" w:lineRule="auto"/>
        <w:jc w:val="both"/>
        <w:rPr>
          <w:rFonts w:ascii="Times New Roman" w:eastAsia="Calibri" w:hAnsi="Times New Roman" w:cs="Times New Roman"/>
          <w:iCs/>
          <w:sz w:val="20"/>
          <w:szCs w:val="20"/>
          <w:lang w:val="en-US"/>
        </w:rPr>
      </w:pPr>
      <w:r w:rsidRPr="0088276E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S1</w:t>
      </w:r>
      <w:r w:rsidR="00C61E54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 Table</w:t>
      </w:r>
      <w:bookmarkStart w:id="0" w:name="_GoBack"/>
      <w:bookmarkEnd w:id="0"/>
      <w:r w:rsidRPr="0088276E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. </w:t>
      </w:r>
      <w:r w:rsidRPr="0088276E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Overall reactivity of samples from</w:t>
      </w:r>
      <w:r w:rsidRPr="0088276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Z-treated chronic CD patients</w:t>
      </w:r>
      <w:r w:rsidRPr="0088276E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at 27-year follow-up in conventional and non-conventional serology</w:t>
      </w:r>
    </w:p>
    <w:p w14:paraId="6998D3E6" w14:textId="55D0B199" w:rsidR="00747471" w:rsidRPr="00EF1366" w:rsidRDefault="00747471" w:rsidP="00747471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EF1366">
        <w:rPr>
          <w:rFonts w:ascii="Times New Roman" w:eastAsia="Calibri" w:hAnsi="Times New Roman" w:cs="Times New Roman"/>
          <w:sz w:val="20"/>
          <w:szCs w:val="20"/>
          <w:lang w:val="en-US"/>
        </w:rPr>
        <w:t>ID = Identification number; Males; F = Females; N = Negative results; P = Positive results</w:t>
      </w:r>
      <w:r w:rsidR="00B35555">
        <w:rPr>
          <w:rFonts w:ascii="Times New Roman" w:eastAsia="Calibri" w:hAnsi="Times New Roman" w:cs="Times New Roman"/>
          <w:sz w:val="20"/>
          <w:szCs w:val="20"/>
          <w:lang w:val="en-US"/>
        </w:rPr>
        <w:t>;</w:t>
      </w:r>
      <w:r w:rsidR="00B35555" w:rsidRPr="00B35555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B35555" w:rsidRPr="00B35555">
        <w:rPr>
          <w:rFonts w:ascii="Times New Roman" w:eastAsia="Calibri" w:hAnsi="Times New Roman" w:cs="Times New Roman"/>
          <w:sz w:val="20"/>
          <w:szCs w:val="20"/>
        </w:rPr>
        <w:t>* = Death</w:t>
      </w:r>
      <w:r>
        <w:rPr>
          <w:rFonts w:ascii="Times New Roman" w:eastAsia="Calibri" w:hAnsi="Times New Roman" w:cs="Times New Roman"/>
          <w:iCs/>
          <w:sz w:val="20"/>
          <w:szCs w:val="20"/>
          <w:lang w:val="en-US"/>
        </w:rPr>
        <w:t>.</w:t>
      </w:r>
    </w:p>
    <w:p w14:paraId="6B9D42E9" w14:textId="68BB0417" w:rsidR="00285685" w:rsidRDefault="00285685" w:rsidP="00747471">
      <w:pPr>
        <w:spacing w:after="0" w:line="240" w:lineRule="auto"/>
        <w:jc w:val="both"/>
      </w:pPr>
    </w:p>
    <w:sectPr w:rsidR="00285685" w:rsidSect="0088276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76E"/>
    <w:rsid w:val="000C42D3"/>
    <w:rsid w:val="00285685"/>
    <w:rsid w:val="00336A0C"/>
    <w:rsid w:val="00416893"/>
    <w:rsid w:val="004C4304"/>
    <w:rsid w:val="0063649F"/>
    <w:rsid w:val="00747471"/>
    <w:rsid w:val="00816B5A"/>
    <w:rsid w:val="0088276E"/>
    <w:rsid w:val="00B35555"/>
    <w:rsid w:val="00BF2CE8"/>
    <w:rsid w:val="00C61E54"/>
    <w:rsid w:val="00CA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B06CB"/>
  <w15:chartTrackingRefBased/>
  <w15:docId w15:val="{7D760B0B-99A3-4FF8-A8B2-86C0E0A0D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7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7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7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7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7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7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7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7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7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7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7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7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7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7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7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27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7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7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76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8276E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de Lana</dc:creator>
  <cp:keywords/>
  <dc:description/>
  <cp:lastModifiedBy>Narmatha.R</cp:lastModifiedBy>
  <cp:revision>5</cp:revision>
  <dcterms:created xsi:type="dcterms:W3CDTF">2025-08-07T19:32:00Z</dcterms:created>
  <dcterms:modified xsi:type="dcterms:W3CDTF">2025-10-06T11:29:00Z</dcterms:modified>
</cp:coreProperties>
</file>